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6DBA" w:rsidRPr="00090074" w:rsidRDefault="00B82224" w:rsidP="000A6D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Appendix 2</w:t>
      </w:r>
      <w:r w:rsidR="000A6DBA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0A6DBA">
        <w:rPr>
          <w:rFonts w:ascii="Times New Roman" w:hAnsi="Times New Roman" w:cs="Times New Roman"/>
          <w:sz w:val="24"/>
          <w:szCs w:val="24"/>
        </w:rPr>
        <w:t xml:space="preserve"> Song Scope V.4.1.3 </w:t>
      </w:r>
      <w:proofErr w:type="gramStart"/>
      <w:r w:rsidR="000A6DBA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="000A6DBA" w:rsidRPr="00090074">
        <w:rPr>
          <w:rFonts w:ascii="Times New Roman" w:hAnsi="Times New Roman" w:cs="Times New Roman"/>
          <w:sz w:val="24"/>
          <w:szCs w:val="24"/>
        </w:rPr>
        <w:t xml:space="preserve"> variables used </w:t>
      </w:r>
      <w:r w:rsidR="000A6DBA">
        <w:rPr>
          <w:rFonts w:ascii="Times New Roman" w:hAnsi="Times New Roman" w:cs="Times New Roman"/>
          <w:sz w:val="24"/>
          <w:szCs w:val="24"/>
        </w:rPr>
        <w:t>in</w:t>
      </w:r>
      <w:r w:rsidR="000A6DBA" w:rsidRPr="00090074">
        <w:rPr>
          <w:rFonts w:ascii="Times New Roman" w:hAnsi="Times New Roman" w:cs="Times New Roman"/>
          <w:sz w:val="24"/>
          <w:szCs w:val="24"/>
        </w:rPr>
        <w:t xml:space="preserve"> recognizer development and the number of different settings evaluated in th</w:t>
      </w:r>
      <w:r w:rsidR="000A6DBA">
        <w:rPr>
          <w:rFonts w:ascii="Times New Roman" w:hAnsi="Times New Roman" w:cs="Times New Roman"/>
          <w:sz w:val="24"/>
          <w:szCs w:val="24"/>
        </w:rPr>
        <w:t>e variable sensitivity analysis</w:t>
      </w:r>
      <w:bookmarkStart w:id="0" w:name="_GoBack"/>
      <w:bookmarkEnd w:id="0"/>
    </w:p>
    <w:tbl>
      <w:tblPr>
        <w:tblW w:w="842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8"/>
        <w:gridCol w:w="1276"/>
        <w:gridCol w:w="1294"/>
        <w:gridCol w:w="2934"/>
        <w:gridCol w:w="1362"/>
      </w:tblGrid>
      <w:tr w:rsidR="000A6DBA" w:rsidRPr="00417B7A" w:rsidTr="009544BC">
        <w:trPr>
          <w:trHeight w:val="300"/>
          <w:jc w:val="center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0A6DBA" w:rsidRPr="00090074" w:rsidRDefault="000A6DBA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900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A6DBA" w:rsidRPr="00090074" w:rsidRDefault="000A6DBA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900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ange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0A6DBA" w:rsidRPr="00090074" w:rsidRDefault="000A6DBA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900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 of possible states</w:t>
            </w:r>
          </w:p>
        </w:tc>
        <w:tc>
          <w:tcPr>
            <w:tcW w:w="2934" w:type="dxa"/>
            <w:vAlign w:val="center"/>
          </w:tcPr>
          <w:p w:rsidR="000A6DBA" w:rsidRPr="00090074" w:rsidRDefault="000A6DBA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900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1362" w:type="dxa"/>
          </w:tcPr>
          <w:p w:rsidR="000A6DBA" w:rsidRPr="00090074" w:rsidRDefault="000A6DBA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900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 of Models Evaluated</w:t>
            </w:r>
          </w:p>
        </w:tc>
      </w:tr>
      <w:tr w:rsidR="000A6DBA" w:rsidRPr="00417B7A" w:rsidTr="009544BC">
        <w:trPr>
          <w:trHeight w:val="300"/>
          <w:jc w:val="center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0A6DBA" w:rsidRPr="00090074" w:rsidRDefault="000A6DBA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0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ximum </w:t>
            </w:r>
          </w:p>
          <w:p w:rsidR="000A6DBA" w:rsidRPr="00090074" w:rsidRDefault="000A6DBA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0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lexit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A6DBA" w:rsidRPr="00090074" w:rsidRDefault="000A6DBA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0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 -- 48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0A6DBA" w:rsidRPr="00090074" w:rsidRDefault="000A6DBA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0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934" w:type="dxa"/>
            <w:vAlign w:val="center"/>
          </w:tcPr>
          <w:p w:rsidR="000A6DBA" w:rsidRPr="00090074" w:rsidRDefault="000A6DBA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0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so known as “model states”; controls the maximum number of different “versions” of call the recognizer can model.</w:t>
            </w:r>
          </w:p>
        </w:tc>
        <w:tc>
          <w:tcPr>
            <w:tcW w:w="1362" w:type="dxa"/>
            <w:vAlign w:val="center"/>
          </w:tcPr>
          <w:p w:rsidR="000A6DBA" w:rsidRPr="00090074" w:rsidRDefault="000A6DBA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0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0A6DBA" w:rsidRPr="00417B7A" w:rsidTr="009544BC">
        <w:trPr>
          <w:trHeight w:val="300"/>
          <w:jc w:val="center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0A6DBA" w:rsidRPr="00090074" w:rsidRDefault="000A6DBA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0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imum</w:t>
            </w:r>
          </w:p>
          <w:p w:rsidR="000A6DBA" w:rsidRPr="00090074" w:rsidRDefault="000A6DBA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0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solutio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A6DBA" w:rsidRPr="00090074" w:rsidRDefault="000A6DBA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0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-- 32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0A6DBA" w:rsidRPr="00090074" w:rsidRDefault="000A6DBA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0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934" w:type="dxa"/>
            <w:vAlign w:val="center"/>
          </w:tcPr>
          <w:p w:rsidR="000A6DBA" w:rsidRPr="00090074" w:rsidRDefault="000A6DBA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0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so known as the “feature vector length”; controls the maximum number of dimensions that can be modelled.</w:t>
            </w:r>
          </w:p>
        </w:tc>
        <w:tc>
          <w:tcPr>
            <w:tcW w:w="1362" w:type="dxa"/>
            <w:vAlign w:val="center"/>
          </w:tcPr>
          <w:p w:rsidR="000A6DBA" w:rsidRPr="00090074" w:rsidRDefault="000A6DBA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0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0A6DBA" w:rsidRPr="00417B7A" w:rsidTr="009544BC">
        <w:trPr>
          <w:trHeight w:val="300"/>
          <w:jc w:val="center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0A6DBA" w:rsidRPr="00090074" w:rsidRDefault="000A6DBA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0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FT siz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A6DBA" w:rsidRPr="00090074" w:rsidRDefault="000A6DBA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0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 -- 4096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0A6DBA" w:rsidRPr="00090074" w:rsidRDefault="000A6DBA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0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934" w:type="dxa"/>
            <w:vAlign w:val="center"/>
          </w:tcPr>
          <w:p w:rsidR="000A6DBA" w:rsidRPr="00090074" w:rsidRDefault="000A6DBA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0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s the spectrogram by adjusting the spectral and temporal bin size through the Fast Fourier Transform algorithm.</w:t>
            </w:r>
          </w:p>
        </w:tc>
        <w:tc>
          <w:tcPr>
            <w:tcW w:w="1362" w:type="dxa"/>
            <w:vAlign w:val="center"/>
          </w:tcPr>
          <w:p w:rsidR="000A6DBA" w:rsidRPr="00090074" w:rsidRDefault="000A6DBA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0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0A6DBA" w:rsidRPr="00417B7A" w:rsidTr="009544BC">
        <w:trPr>
          <w:trHeight w:val="300"/>
          <w:jc w:val="center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0A6DBA" w:rsidRPr="00090074" w:rsidRDefault="000A6DBA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0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FT overla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A6DBA" w:rsidRPr="00090074" w:rsidRDefault="000A6DBA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0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-- 7/8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0A6DBA" w:rsidRPr="00090074" w:rsidRDefault="000A6DBA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0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934" w:type="dxa"/>
            <w:vAlign w:val="center"/>
          </w:tcPr>
          <w:p w:rsidR="000A6DBA" w:rsidRPr="00090074" w:rsidRDefault="000A6DBA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0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s the amount of overlap between the spectrogram bins.</w:t>
            </w:r>
          </w:p>
        </w:tc>
        <w:tc>
          <w:tcPr>
            <w:tcW w:w="1362" w:type="dxa"/>
            <w:vAlign w:val="center"/>
          </w:tcPr>
          <w:p w:rsidR="000A6DBA" w:rsidRPr="00090074" w:rsidRDefault="000A6DBA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0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0A6DBA" w:rsidRPr="00417B7A" w:rsidTr="009544BC">
        <w:trPr>
          <w:trHeight w:val="300"/>
          <w:jc w:val="center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0A6DBA" w:rsidRPr="00090074" w:rsidRDefault="000A6DBA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0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ynamic </w:t>
            </w:r>
          </w:p>
          <w:p w:rsidR="000A6DBA" w:rsidRPr="00090074" w:rsidRDefault="000A6DBA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0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g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A6DBA" w:rsidRPr="00090074" w:rsidRDefault="000A6DBA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0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-- 90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0A6DBA" w:rsidRPr="00090074" w:rsidRDefault="000A6DBA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0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2934" w:type="dxa"/>
            <w:vAlign w:val="center"/>
          </w:tcPr>
          <w:p w:rsidR="000A6DBA" w:rsidRPr="00090074" w:rsidRDefault="000A6DBA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0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mits the decibel range of signals that will be detected when compared to the strongest signal.</w:t>
            </w:r>
          </w:p>
        </w:tc>
        <w:tc>
          <w:tcPr>
            <w:tcW w:w="1362" w:type="dxa"/>
            <w:vAlign w:val="center"/>
          </w:tcPr>
          <w:p w:rsidR="000A6DBA" w:rsidRPr="00090074" w:rsidRDefault="000A6DBA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0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0A6DBA" w:rsidRPr="00417B7A" w:rsidTr="009544BC">
        <w:trPr>
          <w:trHeight w:val="300"/>
          <w:jc w:val="center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0A6DBA" w:rsidRPr="00090074" w:rsidRDefault="000A6DBA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0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ackground </w:t>
            </w:r>
          </w:p>
          <w:p w:rsidR="000A6DBA" w:rsidRPr="00090074" w:rsidRDefault="000A6DBA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0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lte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A6DBA" w:rsidRPr="00090074" w:rsidRDefault="000A6DBA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0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-- 5s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0A6DBA" w:rsidRPr="00090074" w:rsidRDefault="000A6DBA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0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934" w:type="dxa"/>
            <w:vAlign w:val="center"/>
          </w:tcPr>
          <w:p w:rsidR="000A6DBA" w:rsidRPr="00090074" w:rsidRDefault="000A6DBA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0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ts the amount of time used to calculate the average background noise and then remove it from the spectrogram.</w:t>
            </w:r>
          </w:p>
        </w:tc>
        <w:tc>
          <w:tcPr>
            <w:tcW w:w="1362" w:type="dxa"/>
            <w:vAlign w:val="center"/>
          </w:tcPr>
          <w:p w:rsidR="000A6DBA" w:rsidRPr="00090074" w:rsidRDefault="000A6DBA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0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0A6DBA" w:rsidRPr="00417B7A" w:rsidTr="009544BC">
        <w:trPr>
          <w:trHeight w:val="300"/>
          <w:jc w:val="center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0A6DBA" w:rsidRPr="00090074" w:rsidRDefault="000A6DBA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0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ximum  </w:t>
            </w:r>
          </w:p>
          <w:p w:rsidR="000A6DBA" w:rsidRPr="00090074" w:rsidRDefault="000A6DBA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0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llable lengt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A6DBA" w:rsidRPr="00090074" w:rsidRDefault="000A6DBA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0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-- 2000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0A6DBA" w:rsidRPr="00090074" w:rsidRDefault="000A6DBA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0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2934" w:type="dxa"/>
            <w:vAlign w:val="center"/>
          </w:tcPr>
          <w:p w:rsidR="000A6DBA" w:rsidRPr="00090074" w:rsidRDefault="000A6DBA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0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ts the maximum length (in time) of a syllable in the vocalization of interest.</w:t>
            </w:r>
          </w:p>
        </w:tc>
        <w:tc>
          <w:tcPr>
            <w:tcW w:w="1362" w:type="dxa"/>
            <w:vAlign w:val="center"/>
          </w:tcPr>
          <w:p w:rsidR="000A6DBA" w:rsidRPr="00090074" w:rsidRDefault="000A6DBA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0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0A6DBA" w:rsidRPr="00417B7A" w:rsidTr="009544BC">
        <w:trPr>
          <w:trHeight w:val="300"/>
          <w:jc w:val="center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0A6DBA" w:rsidRPr="00090074" w:rsidRDefault="000A6DBA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0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imum  syllable ga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A6DBA" w:rsidRPr="00090074" w:rsidRDefault="000A6DBA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0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-- 2000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0A6DBA" w:rsidRPr="00090074" w:rsidRDefault="000A6DBA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0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2934" w:type="dxa"/>
            <w:vAlign w:val="center"/>
          </w:tcPr>
          <w:p w:rsidR="000A6DBA" w:rsidRPr="00090074" w:rsidRDefault="000A6DBA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0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ts the maximum gap (in time) between two syllables in the vocalization of interest</w:t>
            </w:r>
          </w:p>
        </w:tc>
        <w:tc>
          <w:tcPr>
            <w:tcW w:w="1362" w:type="dxa"/>
            <w:vAlign w:val="center"/>
          </w:tcPr>
          <w:p w:rsidR="000A6DBA" w:rsidRPr="00090074" w:rsidRDefault="000A6DBA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0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0A6DBA" w:rsidRPr="00417B7A" w:rsidTr="009544BC">
        <w:trPr>
          <w:trHeight w:val="300"/>
          <w:jc w:val="center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0A6DBA" w:rsidRPr="00090074" w:rsidRDefault="000A6DBA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0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imum song lengt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A6DBA" w:rsidRPr="00090074" w:rsidRDefault="000A6DBA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0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-- 60000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0A6DBA" w:rsidRPr="00090074" w:rsidRDefault="000A6DBA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0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000</w:t>
            </w:r>
          </w:p>
        </w:tc>
        <w:tc>
          <w:tcPr>
            <w:tcW w:w="2934" w:type="dxa"/>
            <w:vAlign w:val="center"/>
          </w:tcPr>
          <w:p w:rsidR="000A6DBA" w:rsidRPr="00090074" w:rsidRDefault="000A6DBA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0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ts the maximum length (in time) of the complete vocalization.</w:t>
            </w:r>
          </w:p>
        </w:tc>
        <w:tc>
          <w:tcPr>
            <w:tcW w:w="1362" w:type="dxa"/>
            <w:vAlign w:val="center"/>
          </w:tcPr>
          <w:p w:rsidR="000A6DBA" w:rsidRPr="00090074" w:rsidRDefault="000A6DBA" w:rsidP="0095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0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</w:tbl>
    <w:p w:rsidR="007519EE" w:rsidRDefault="00AE0938"/>
    <w:sectPr w:rsidR="007519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E0938" w:rsidRDefault="00AE0938" w:rsidP="000A6DBA">
      <w:pPr>
        <w:spacing w:after="0" w:line="240" w:lineRule="auto"/>
      </w:pPr>
      <w:r>
        <w:separator/>
      </w:r>
    </w:p>
  </w:endnote>
  <w:endnote w:type="continuationSeparator" w:id="0">
    <w:p w:rsidR="00AE0938" w:rsidRDefault="00AE0938" w:rsidP="000A6D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E0938" w:rsidRDefault="00AE0938" w:rsidP="000A6DBA">
      <w:pPr>
        <w:spacing w:after="0" w:line="240" w:lineRule="auto"/>
      </w:pPr>
      <w:r>
        <w:separator/>
      </w:r>
    </w:p>
  </w:footnote>
  <w:footnote w:type="continuationSeparator" w:id="0">
    <w:p w:rsidR="00AE0938" w:rsidRDefault="00AE0938" w:rsidP="000A6D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6DBA"/>
    <w:rsid w:val="000A6DBA"/>
    <w:rsid w:val="0026670A"/>
    <w:rsid w:val="004D19F3"/>
    <w:rsid w:val="00AE0938"/>
    <w:rsid w:val="00B82224"/>
    <w:rsid w:val="00F87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6D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A6D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6DBA"/>
  </w:style>
  <w:style w:type="paragraph" w:styleId="Footer">
    <w:name w:val="footer"/>
    <w:basedOn w:val="Normal"/>
    <w:link w:val="FooterChar"/>
    <w:uiPriority w:val="99"/>
    <w:unhideWhenUsed/>
    <w:rsid w:val="000A6D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6DB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6D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A6D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6DBA"/>
  </w:style>
  <w:style w:type="paragraph" w:styleId="Footer">
    <w:name w:val="footer"/>
    <w:basedOn w:val="Normal"/>
    <w:link w:val="FooterChar"/>
    <w:uiPriority w:val="99"/>
    <w:unhideWhenUsed/>
    <w:rsid w:val="000A6D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6D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7</Words>
  <Characters>118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 Crump</dc:creator>
  <cp:lastModifiedBy>Paul Crump</cp:lastModifiedBy>
  <cp:revision>2</cp:revision>
  <dcterms:created xsi:type="dcterms:W3CDTF">2015-11-20T21:40:00Z</dcterms:created>
  <dcterms:modified xsi:type="dcterms:W3CDTF">2015-11-20T22:42:00Z</dcterms:modified>
</cp:coreProperties>
</file>